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14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6"/>
        <w:gridCol w:w="850"/>
        <w:gridCol w:w="1046"/>
        <w:gridCol w:w="1134"/>
        <w:gridCol w:w="1276"/>
        <w:gridCol w:w="1134"/>
        <w:gridCol w:w="1134"/>
        <w:gridCol w:w="1276"/>
        <w:gridCol w:w="1701"/>
        <w:gridCol w:w="1701"/>
        <w:gridCol w:w="1497"/>
      </w:tblGrid>
      <w:tr w:rsidR="009A4F59" w:rsidRPr="009A4F59" w:rsidTr="00530888">
        <w:tc>
          <w:tcPr>
            <w:tcW w:w="1506" w:type="dxa"/>
            <w:vMerge w:val="restart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Risk factor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atho</w:t>
            </w:r>
            <w:proofErr w:type="spellEnd"/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-gen</w:t>
            </w:r>
          </w:p>
        </w:tc>
        <w:tc>
          <w:tcPr>
            <w:tcW w:w="2180" w:type="dxa"/>
            <w:gridSpan w:val="2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urseries (1-3y) n=332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 xml:space="preserve">DCCs (3-6y) 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=1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rimary school (6-13y) n=58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9A4F59" w:rsidRPr="009A4F59" w:rsidTr="00530888">
        <w:tc>
          <w:tcPr>
            <w:tcW w:w="150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Carriers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Cs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Carriers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Cs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Carrier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Cs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9A4F59" w:rsidRPr="009A4F59" w:rsidTr="00530888">
        <w:tc>
          <w:tcPr>
            <w:tcW w:w="150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Gender 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8 (49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8 (11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2 (57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1 (38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1 (50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41 (88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7 (42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8 (61.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9915D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915D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71938" w:rsidRPr="009A4F59">
              <w:rPr>
                <w:rFonts w:ascii="Arial" w:hAnsi="Arial" w:cs="Arial"/>
                <w:sz w:val="20"/>
                <w:szCs w:val="20"/>
                <w:lang w:val="en-GB"/>
              </w:rPr>
              <w:t>502</w:t>
            </w: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71938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132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0 (20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9 (29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4 (35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9 (19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7 (79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8 (70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3 (64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8 (80.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971938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>59 (NS)</w:t>
            </w:r>
          </w:p>
          <w:p w:rsidR="0079567E" w:rsidRPr="009A4F59" w:rsidRDefault="00971938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0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B3315" w:rsidRPr="009A4F59">
              <w:rPr>
                <w:rFonts w:ascii="Arial" w:hAnsi="Arial" w:cs="Arial"/>
                <w:sz w:val="20"/>
                <w:szCs w:val="20"/>
                <w:lang w:val="en-GB"/>
              </w:rPr>
              <w:t>454</w:t>
            </w: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5D1A12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.000 (N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9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1 (65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 (12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9 (90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 (34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8 (87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2 (100.0)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:rsidR="0079567E" w:rsidRPr="00DD7B1A" w:rsidRDefault="005D1A12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620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5D1A12" w:rsidP="00530888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  <w:t>0.017</w:t>
            </w:r>
            <w:r w:rsidR="0079567E" w:rsidRPr="00DD7B1A"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  <w:t xml:space="preserve"> (S)</w:t>
            </w:r>
          </w:p>
          <w:p w:rsidR="0079567E" w:rsidRPr="00DD7B1A" w:rsidRDefault="009302A9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717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79567E" w:rsidP="00530888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b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9A4F59" w:rsidRPr="009A4F59" w:rsidTr="00530888">
        <w:tc>
          <w:tcPr>
            <w:tcW w:w="150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Gender 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4 (48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0 (11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7 (61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2 (3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9 (51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53 (88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6 (38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21 (69.9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0 (22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7 (30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6 (40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8 (2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9 (77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2 (69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3 (59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1 (79.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 (3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 (30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 (19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5 (96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8 (69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1 (80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100.0)</w:t>
            </w: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9A4F59" w:rsidRPr="009A4F59" w:rsidTr="00530888">
        <w:tc>
          <w:tcPr>
            <w:tcW w:w="150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Having sibling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5 (49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1 (10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4 (58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3 (32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9 (51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73 (89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0 (41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1 (67.5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1.000 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>(NS)</w:t>
            </w:r>
          </w:p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728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65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483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1 (23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3 (32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1 (38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8 (21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0 (76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8 (67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0 (61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3 (78.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621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9302A9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547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5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 (15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9 (94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4 (84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2 (100.0)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:rsidR="0079567E" w:rsidRPr="00DD7B1A" w:rsidRDefault="00C9261D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362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</w:t>
            </w:r>
            <w:r w:rsidR="00C9261D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.000</w:t>
            </w: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C9261D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000 (NS)</w:t>
            </w:r>
          </w:p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9A4F59" w:rsidRPr="009A4F59" w:rsidTr="00530888">
        <w:tc>
          <w:tcPr>
            <w:tcW w:w="150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ot having sibling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7 (48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7 (12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5 (61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0 (36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1 (51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21 (87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3 (38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8 (63.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 (16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 (23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9 (34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 (16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6 (83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2 (76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6 (65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6 (83.6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 (16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 (16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 (83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 (83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 (100.0)</w:t>
            </w: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9A4F59" w:rsidRPr="009A4F59" w:rsidTr="00530888">
        <w:tc>
          <w:tcPr>
            <w:tcW w:w="150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 xml:space="preserve">Vaccinated with </w:t>
            </w:r>
            <w:proofErr w:type="spellStart"/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revenar</w:t>
            </w:r>
            <w:proofErr w:type="spellEnd"/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 xml:space="preserve"> 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9 (50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3 (11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63 (58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6 (34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8 (49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44 (88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4 (41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81 (65.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E37246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302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E37246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649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E37246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452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E37246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643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3 (21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7 (30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7 (37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1 (20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9 (78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5 (69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5 (62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21 (79.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4E4B3A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.000 (NS)</w:t>
            </w:r>
          </w:p>
          <w:p w:rsidR="0079567E" w:rsidRPr="009A4F59" w:rsidRDefault="0028435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683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28435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1.000 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>(NS)</w:t>
            </w:r>
          </w:p>
          <w:p w:rsidR="0079567E" w:rsidRPr="009A4F59" w:rsidRDefault="0028435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816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 (3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11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5 (96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3 (88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100.0)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:rsidR="0079567E" w:rsidRPr="00DD7B1A" w:rsidRDefault="0028435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620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28435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000 (NS) 0.495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9A4F59" w:rsidRPr="009A4F59" w:rsidTr="00530888">
        <w:tc>
          <w:tcPr>
            <w:tcW w:w="150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 xml:space="preserve">Not vaccinated with </w:t>
            </w:r>
            <w:proofErr w:type="spellStart"/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revenar</w:t>
            </w:r>
            <w:proofErr w:type="spellEnd"/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 xml:space="preserve"> 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3 (41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 (9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6 (65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7 (30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2 (58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0 (90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9 (34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8 (69.1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 (20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 (26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 (38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 (17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7 (79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5 (73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1 (61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8 (82.4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9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6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 (18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9 (90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6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81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2 (100.0)</w:t>
            </w: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9A4F59" w:rsidRPr="009A4F59" w:rsidTr="00530888">
        <w:tc>
          <w:tcPr>
            <w:tcW w:w="150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Antibiotic exposure in the past two week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6 (43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 (6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5 (61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1 (39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9 (56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8 (93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0 (38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4 (61.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CE65BC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239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CE65BC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CE65BC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632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CE65BC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213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 (9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 (22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 (32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8 (90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4 (77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1 (67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0 (96.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37176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37176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394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37176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548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37176E" w:rsidP="0053088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b/>
                <w:sz w:val="20"/>
                <w:szCs w:val="20"/>
                <w:lang w:val="en-GB"/>
              </w:rPr>
              <w:t>0.012</w:t>
            </w:r>
            <w:r w:rsidR="0079567E" w:rsidRPr="009A4F5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 (33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 (33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 (10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 (66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 (66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 (100.0)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:rsidR="0079567E" w:rsidRPr="00DD7B1A" w:rsidRDefault="00016519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000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016519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670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016519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231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9A4F59" w:rsidRPr="009A4F59" w:rsidTr="00530888">
        <w:tc>
          <w:tcPr>
            <w:tcW w:w="150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o antibio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6 (51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1 (13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34 (59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2 (3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1 (48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96 (86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3 (41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55 (68.3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7 (23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9 (31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0 (38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6 (23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8 (76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6 (68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95 (61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9 (76.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 (7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7 (51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 (13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8 (92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5 (48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5 (86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2 (100.0)</w:t>
            </w: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9A4F59" w:rsidRPr="009A4F59" w:rsidTr="00530888">
        <w:tc>
          <w:tcPr>
            <w:tcW w:w="150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Passive exposure to smok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5 (44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 (7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7 (50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5 (32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3 (55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2 (92.3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1 (39.7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3 (67.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65BBA" w:rsidRPr="009A4F59">
              <w:rPr>
                <w:rFonts w:ascii="Arial" w:hAnsi="Arial" w:cs="Arial"/>
                <w:sz w:val="20"/>
                <w:szCs w:val="20"/>
                <w:lang w:val="en-GB"/>
              </w:rPr>
              <w:t>440</w:t>
            </w: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065BBA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31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065BBA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065BBA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785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4 (18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33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4 (44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7 (22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3 (81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1 (66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3 (55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60 (77.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9567E" w:rsidRPr="009A4F59" w:rsidRDefault="00D653F4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372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D653F4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418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D653F4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128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  <w:p w:rsidR="0079567E" w:rsidRPr="009A4F59" w:rsidRDefault="00D653F4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.578</w:t>
            </w:r>
            <w:r w:rsidR="0079567E" w:rsidRPr="009A4F59">
              <w:rPr>
                <w:rFonts w:ascii="Arial" w:hAnsi="Arial" w:cs="Arial"/>
                <w:sz w:val="20"/>
                <w:szCs w:val="20"/>
                <w:lang w:val="en-GB"/>
              </w:rPr>
              <w:t xml:space="preserve"> (N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 (9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1 (52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4 (19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9 (90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 (47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7 (81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1 (100.0)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:rsidR="0079567E" w:rsidRPr="00DD7B1A" w:rsidRDefault="00145F9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615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E70C4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1.000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E70C4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0.710</w:t>
            </w:r>
            <w:r w:rsidR="0079567E"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 xml:space="preserve"> (NS)</w:t>
            </w:r>
          </w:p>
          <w:p w:rsidR="0079567E" w:rsidRPr="00DD7B1A" w:rsidRDefault="0079567E" w:rsidP="00530888">
            <w:pPr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DD7B1A"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  <w:t>-</w:t>
            </w:r>
            <w:bookmarkStart w:id="0" w:name="_GoBack"/>
            <w:bookmarkEnd w:id="0"/>
          </w:p>
        </w:tc>
      </w:tr>
      <w:tr w:rsidR="009A4F59" w:rsidRPr="009A4F59" w:rsidTr="00530888">
        <w:tc>
          <w:tcPr>
            <w:tcW w:w="150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No passive exposure to smok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27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2 (12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52 (59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8 (34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27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22 (87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02 (40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66 (65.4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6 (23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0 (27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6 (33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0 (18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3 (76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9 (72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73 (67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89 (81.7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2 (5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8 (48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5 (13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5 (94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19 (51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2 (86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4F59">
              <w:rPr>
                <w:rFonts w:ascii="Arial" w:hAnsi="Arial" w:cs="Arial"/>
                <w:sz w:val="20"/>
                <w:szCs w:val="20"/>
                <w:lang w:val="en-GB"/>
              </w:rPr>
              <w:t>37 (100.0)</w:t>
            </w: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4F59" w:rsidRPr="009A4F59" w:rsidTr="00530888">
        <w:tc>
          <w:tcPr>
            <w:tcW w:w="150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Total number of carriers and NC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p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S. a.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M. c.</w:t>
            </w:r>
          </w:p>
          <w:p w:rsidR="0079567E" w:rsidRPr="009A4F59" w:rsidRDefault="0079567E" w:rsidP="00530888">
            <w:pPr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H. </w:t>
            </w:r>
            <w:proofErr w:type="spellStart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i</w:t>
            </w:r>
            <w:proofErr w:type="spellEnd"/>
            <w:r w:rsidRPr="009A4F59">
              <w:rPr>
                <w:rFonts w:ascii="Arial" w:hAnsi="Arial" w:cs="Arial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62 (48.8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38 (11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99 (59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13 (34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70 (51.2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294 (88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33 (40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219 (66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40 (21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56 (30.1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70 (37.6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37 (19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46 (78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30 (69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16 (62.4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149 (80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4 (6.9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29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9 (15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tabs>
                <w:tab w:val="center" w:pos="888"/>
              </w:tabs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54 (93.1)</w:t>
            </w: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ab/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29 (50.0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49 (84.5)</w:t>
            </w:r>
          </w:p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A4F59">
              <w:rPr>
                <w:rFonts w:ascii="Arial" w:hAnsi="Arial" w:cs="Arial"/>
                <w:sz w:val="24"/>
                <w:szCs w:val="24"/>
                <w:lang w:val="en-GB"/>
              </w:rPr>
              <w:t>58 (100.0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79567E" w:rsidRPr="009A4F59" w:rsidRDefault="0079567E" w:rsidP="0053088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:rsidR="0079567E" w:rsidRPr="009A4F59" w:rsidRDefault="0079567E" w:rsidP="0079567E">
      <w:pPr>
        <w:rPr>
          <w:rFonts w:ascii="Arial" w:hAnsi="Arial" w:cs="Arial"/>
          <w:sz w:val="24"/>
          <w:szCs w:val="24"/>
          <w:lang w:val="en-GB"/>
        </w:rPr>
      </w:pPr>
      <w:r w:rsidRPr="009A4F59">
        <w:rPr>
          <w:rFonts w:ascii="Arial" w:hAnsi="Arial" w:cs="Arial"/>
          <w:sz w:val="24"/>
          <w:szCs w:val="24"/>
          <w:lang w:val="en-GB"/>
        </w:rPr>
        <w:t>*: Data of four children attending nursery were missing</w:t>
      </w:r>
    </w:p>
    <w:p w:rsidR="0079567E" w:rsidRPr="009A4F59" w:rsidRDefault="0079567E" w:rsidP="0079567E">
      <w:pPr>
        <w:rPr>
          <w:rFonts w:ascii="Arial" w:hAnsi="Arial" w:cs="Arial"/>
          <w:sz w:val="24"/>
          <w:szCs w:val="24"/>
          <w:lang w:val="en-GB"/>
        </w:rPr>
      </w:pPr>
      <w:r w:rsidRPr="009A4F59">
        <w:rPr>
          <w:rFonts w:ascii="Arial" w:hAnsi="Arial" w:cs="Arial"/>
          <w:sz w:val="24"/>
          <w:szCs w:val="24"/>
          <w:lang w:val="en-GB"/>
        </w:rPr>
        <w:t>NC, non-carrier</w:t>
      </w:r>
    </w:p>
    <w:p w:rsidR="0079567E" w:rsidRPr="009A4F59" w:rsidRDefault="0079567E" w:rsidP="0079567E">
      <w:pPr>
        <w:rPr>
          <w:rFonts w:ascii="Arial" w:hAnsi="Arial" w:cs="Arial"/>
          <w:sz w:val="24"/>
          <w:szCs w:val="24"/>
          <w:lang w:val="en-GB"/>
        </w:rPr>
      </w:pPr>
      <w:r w:rsidRPr="009A4F59">
        <w:rPr>
          <w:rFonts w:ascii="Arial" w:hAnsi="Arial" w:cs="Arial"/>
          <w:sz w:val="24"/>
          <w:szCs w:val="24"/>
          <w:lang w:val="en-GB"/>
        </w:rPr>
        <w:t>DCC, day-care centre</w:t>
      </w:r>
    </w:p>
    <w:p w:rsidR="001E2416" w:rsidRPr="009A4F59" w:rsidRDefault="001E2416"/>
    <w:sectPr w:rsidR="001E2416" w:rsidRPr="009A4F59" w:rsidSect="00D616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58"/>
    <w:rsid w:val="00016519"/>
    <w:rsid w:val="00065BBA"/>
    <w:rsid w:val="00145F9E"/>
    <w:rsid w:val="001E2416"/>
    <w:rsid w:val="0028435E"/>
    <w:rsid w:val="0037176E"/>
    <w:rsid w:val="003C7F11"/>
    <w:rsid w:val="004E4B3A"/>
    <w:rsid w:val="005B3315"/>
    <w:rsid w:val="005D1A12"/>
    <w:rsid w:val="00605070"/>
    <w:rsid w:val="006950F5"/>
    <w:rsid w:val="0079567E"/>
    <w:rsid w:val="009302A9"/>
    <w:rsid w:val="00962558"/>
    <w:rsid w:val="00971938"/>
    <w:rsid w:val="009915DE"/>
    <w:rsid w:val="009A4F59"/>
    <w:rsid w:val="00B60536"/>
    <w:rsid w:val="00C9261D"/>
    <w:rsid w:val="00CE65BC"/>
    <w:rsid w:val="00D653F4"/>
    <w:rsid w:val="00DD7B1A"/>
    <w:rsid w:val="00E37246"/>
    <w:rsid w:val="00E7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08B7F4-CBA4-473A-9F46-3ECD316D6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9567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95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</dc:creator>
  <cp:keywords/>
  <dc:description/>
  <cp:lastModifiedBy>dobors</cp:lastModifiedBy>
  <cp:revision>3</cp:revision>
  <dcterms:created xsi:type="dcterms:W3CDTF">2019-12-20T10:34:00Z</dcterms:created>
  <dcterms:modified xsi:type="dcterms:W3CDTF">2019-12-20T15:31:00Z</dcterms:modified>
</cp:coreProperties>
</file>